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DB46" w14:textId="2D685B63" w:rsidR="00B04A87" w:rsidRPr="00A365BC" w:rsidRDefault="00B04A87" w:rsidP="00B04A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37F2B9FB">
        <w:rPr>
          <w:rFonts w:ascii="Times New Roman" w:hAnsi="Times New Roman" w:cs="Times New Roman"/>
          <w:b/>
          <w:bCs/>
          <w:sz w:val="24"/>
          <w:szCs w:val="24"/>
        </w:rPr>
        <w:t xml:space="preserve">Demographic variation and socioeconomic inequalities </w:t>
      </w:r>
      <w:r>
        <w:rPr>
          <w:rFonts w:ascii="Times New Roman" w:hAnsi="Times New Roman" w:cs="Times New Roman"/>
          <w:b/>
          <w:bCs/>
          <w:sz w:val="24"/>
          <w:szCs w:val="24"/>
        </w:rPr>
        <w:t>associated with the</w:t>
      </w:r>
      <w:r w:rsidRPr="37F2B9FB">
        <w:rPr>
          <w:rFonts w:ascii="Times New Roman" w:hAnsi="Times New Roman" w:cs="Times New Roman"/>
          <w:b/>
          <w:bCs/>
          <w:sz w:val="24"/>
          <w:szCs w:val="24"/>
        </w:rPr>
        <w:t xml:space="preserve"> triple burden of malnutrition in Vietnamese children ag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months to </w:t>
      </w:r>
      <w:r w:rsidRPr="37F2B9FB">
        <w:rPr>
          <w:rFonts w:ascii="Times New Roman" w:hAnsi="Times New Roman" w:cs="Times New Roman"/>
          <w:b/>
          <w:bCs/>
          <w:sz w:val="24"/>
          <w:szCs w:val="24"/>
        </w:rPr>
        <w:t>9 years old: Findings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37F2B9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266">
        <w:rPr>
          <w:rFonts w:ascii="Times New Roman" w:hAnsi="Times New Roman" w:cs="Times New Roman"/>
          <w:b/>
          <w:bCs/>
          <w:sz w:val="24"/>
          <w:szCs w:val="24"/>
        </w:rPr>
        <w:t xml:space="preserve">Vietnamese </w:t>
      </w:r>
      <w:r w:rsidRPr="37F2B9FB">
        <w:rPr>
          <w:rFonts w:ascii="Times New Roman" w:hAnsi="Times New Roman" w:cs="Times New Roman"/>
          <w:b/>
          <w:bCs/>
          <w:sz w:val="24"/>
          <w:szCs w:val="24"/>
        </w:rPr>
        <w:t>General Nutrition Survey 2020</w:t>
      </w:r>
    </w:p>
    <w:p w14:paraId="5F85060F" w14:textId="77777777" w:rsidR="00995413" w:rsidRPr="00A365BC" w:rsidRDefault="00995413" w:rsidP="00995413">
      <w:pPr>
        <w:pStyle w:val="paragraph"/>
        <w:spacing w:before="0" w:beforeAutospacing="0" w:after="240" w:afterAutospacing="0"/>
        <w:jc w:val="center"/>
        <w:textAlignment w:val="baseline"/>
        <w:rPr>
          <w:rFonts w:ascii="Segoe UI" w:hAnsi="Segoe UI" w:cs="Segoe UI"/>
        </w:rPr>
      </w:pPr>
      <w:r w:rsidRPr="02E444A4">
        <w:rPr>
          <w:rStyle w:val="normaltextrun"/>
          <w:i/>
          <w:iCs/>
        </w:rPr>
        <w:t>P.Y. Tan</w:t>
      </w:r>
      <w:r w:rsidRPr="02E444A4">
        <w:rPr>
          <w:rStyle w:val="normaltextrun"/>
          <w:i/>
          <w:iCs/>
          <w:vertAlign w:val="superscript"/>
        </w:rPr>
        <w:t>1</w:t>
      </w:r>
      <w:r w:rsidRPr="02E444A4">
        <w:rPr>
          <w:rStyle w:val="normaltextrun"/>
          <w:i/>
          <w:iCs/>
        </w:rPr>
        <w:t>, V. S. Som</w:t>
      </w:r>
      <w:r w:rsidRPr="02E444A4">
        <w:rPr>
          <w:rStyle w:val="normaltextrun"/>
          <w:i/>
          <w:iCs/>
          <w:vertAlign w:val="superscript"/>
        </w:rPr>
        <w:t>1,2</w:t>
      </w:r>
      <w:r w:rsidRPr="02E444A4">
        <w:rPr>
          <w:rStyle w:val="normaltextrun"/>
          <w:i/>
          <w:iCs/>
        </w:rPr>
        <w:t>, S.</w:t>
      </w:r>
      <w:r>
        <w:rPr>
          <w:rStyle w:val="normaltextrun"/>
          <w:i/>
          <w:iCs/>
        </w:rPr>
        <w:t xml:space="preserve"> D.</w:t>
      </w:r>
      <w:r w:rsidRPr="02E444A4">
        <w:rPr>
          <w:rStyle w:val="normaltextrun"/>
          <w:i/>
          <w:iCs/>
        </w:rPr>
        <w:t xml:space="preserve"> Nguyen</w:t>
      </w:r>
      <w:r w:rsidRPr="02E444A4">
        <w:rPr>
          <w:rStyle w:val="normaltextrun"/>
          <w:i/>
          <w:iCs/>
          <w:vertAlign w:val="superscript"/>
        </w:rPr>
        <w:t>3,4</w:t>
      </w:r>
      <w:r w:rsidRPr="02E444A4">
        <w:rPr>
          <w:rStyle w:val="normaltextrun"/>
          <w:i/>
          <w:iCs/>
        </w:rPr>
        <w:t>, X. Tan</w:t>
      </w:r>
      <w:r w:rsidRPr="02E444A4">
        <w:rPr>
          <w:rStyle w:val="normaltextrun"/>
          <w:i/>
          <w:iCs/>
          <w:vertAlign w:val="superscript"/>
        </w:rPr>
        <w:t>1</w:t>
      </w:r>
      <w:r w:rsidRPr="02E444A4">
        <w:rPr>
          <w:rStyle w:val="normaltextrun"/>
          <w:i/>
          <w:iCs/>
        </w:rPr>
        <w:t>, D.T. Tran</w:t>
      </w:r>
      <w:r>
        <w:rPr>
          <w:rStyle w:val="normaltextrun"/>
          <w:i/>
          <w:iCs/>
          <w:vertAlign w:val="superscript"/>
        </w:rPr>
        <w:t>4</w:t>
      </w:r>
      <w:r w:rsidRPr="02E444A4">
        <w:rPr>
          <w:rStyle w:val="normaltextrun"/>
          <w:i/>
          <w:iCs/>
        </w:rPr>
        <w:t>, T.N. Tran</w:t>
      </w:r>
      <w:r>
        <w:rPr>
          <w:rStyle w:val="normaltextrun"/>
          <w:i/>
          <w:iCs/>
          <w:vertAlign w:val="superscript"/>
        </w:rPr>
        <w:t>5</w:t>
      </w:r>
      <w:r w:rsidRPr="02E444A4">
        <w:rPr>
          <w:rStyle w:val="normaltextrun"/>
          <w:i/>
          <w:iCs/>
        </w:rPr>
        <w:t>, V.K. Tran</w:t>
      </w:r>
      <w:r>
        <w:rPr>
          <w:rStyle w:val="normaltextrun"/>
          <w:i/>
          <w:iCs/>
          <w:vertAlign w:val="superscript"/>
        </w:rPr>
        <w:t>5</w:t>
      </w:r>
      <w:r>
        <w:rPr>
          <w:rStyle w:val="normaltextrun"/>
          <w:i/>
          <w:iCs/>
        </w:rPr>
        <w:t xml:space="preserve">, </w:t>
      </w:r>
      <w:r w:rsidRPr="008C7306">
        <w:rPr>
          <w:rStyle w:val="normaltextrun"/>
          <w:i/>
          <w:iCs/>
        </w:rPr>
        <w:t>L</w:t>
      </w:r>
      <w:r>
        <w:rPr>
          <w:rStyle w:val="normaltextrun"/>
          <w:i/>
          <w:iCs/>
        </w:rPr>
        <w:t>. Dye</w:t>
      </w:r>
      <w:r>
        <w:rPr>
          <w:rStyle w:val="normaltextrun"/>
          <w:i/>
          <w:iCs/>
          <w:vertAlign w:val="superscript"/>
        </w:rPr>
        <w:t>16</w:t>
      </w:r>
      <w:r>
        <w:rPr>
          <w:rStyle w:val="normaltextrun"/>
          <w:i/>
          <w:iCs/>
        </w:rPr>
        <w:t>, J. B. Moore</w:t>
      </w:r>
      <w:r w:rsidRPr="02E444A4">
        <w:rPr>
          <w:rStyle w:val="normaltextrun"/>
          <w:i/>
          <w:iCs/>
          <w:vertAlign w:val="superscript"/>
        </w:rPr>
        <w:t>1</w:t>
      </w:r>
      <w:r>
        <w:rPr>
          <w:rStyle w:val="normaltextrun"/>
          <w:i/>
          <w:iCs/>
        </w:rPr>
        <w:t>, S. Caton</w:t>
      </w:r>
      <w:r>
        <w:rPr>
          <w:rStyle w:val="normaltextrun"/>
          <w:i/>
          <w:iCs/>
          <w:vertAlign w:val="superscript"/>
        </w:rPr>
        <w:t>7</w:t>
      </w:r>
      <w:r>
        <w:rPr>
          <w:rStyle w:val="normaltextrun"/>
          <w:i/>
          <w:iCs/>
        </w:rPr>
        <w:t>, H. Ensaff</w:t>
      </w:r>
      <w:r>
        <w:rPr>
          <w:rStyle w:val="normaltextrun"/>
          <w:i/>
          <w:iCs/>
          <w:vertAlign w:val="superscript"/>
        </w:rPr>
        <w:t>1</w:t>
      </w:r>
      <w:r>
        <w:rPr>
          <w:rStyle w:val="normaltextrun"/>
          <w:i/>
          <w:iCs/>
        </w:rPr>
        <w:t>, X. Lin</w:t>
      </w:r>
      <w:r>
        <w:rPr>
          <w:rStyle w:val="normaltextrun"/>
          <w:i/>
          <w:iCs/>
          <w:vertAlign w:val="superscript"/>
        </w:rPr>
        <w:t>8</w:t>
      </w:r>
      <w:r>
        <w:rPr>
          <w:rStyle w:val="normaltextrun"/>
          <w:i/>
          <w:iCs/>
        </w:rPr>
        <w:t xml:space="preserve">, G. </w:t>
      </w:r>
      <w:r w:rsidRPr="008C7306">
        <w:rPr>
          <w:rStyle w:val="normaltextrun"/>
          <w:i/>
          <w:iCs/>
        </w:rPr>
        <w:t>Smith</w:t>
      </w:r>
      <w:r>
        <w:rPr>
          <w:rStyle w:val="normaltextrun"/>
          <w:i/>
          <w:iCs/>
          <w:vertAlign w:val="superscript"/>
        </w:rPr>
        <w:t>9</w:t>
      </w:r>
      <w:r>
        <w:rPr>
          <w:rStyle w:val="normaltextrun"/>
          <w:i/>
          <w:iCs/>
        </w:rPr>
        <w:t xml:space="preserve">, </w:t>
      </w:r>
      <w:r w:rsidRPr="02E444A4">
        <w:rPr>
          <w:rStyle w:val="normaltextrun"/>
          <w:i/>
          <w:iCs/>
        </w:rPr>
        <w:t>Y. Y. Gong</w:t>
      </w:r>
      <w:r w:rsidRPr="02E444A4">
        <w:rPr>
          <w:rStyle w:val="normaltextrun"/>
          <w:i/>
          <w:iCs/>
          <w:vertAlign w:val="superscript"/>
        </w:rPr>
        <w:t>1</w:t>
      </w:r>
      <w:r w:rsidRPr="02E444A4">
        <w:rPr>
          <w:rStyle w:val="normaltextrun"/>
          <w:i/>
          <w:iCs/>
        </w:rPr>
        <w:t> </w:t>
      </w:r>
      <w:r w:rsidRPr="02E444A4">
        <w:rPr>
          <w:rStyle w:val="eop"/>
        </w:rPr>
        <w:t> </w:t>
      </w:r>
    </w:p>
    <w:p w14:paraId="760A16F9" w14:textId="4124E1CF" w:rsidR="001E3049" w:rsidRPr="009D4266" w:rsidRDefault="001E3049" w:rsidP="001E304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D4266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53BD92F" w14:textId="77777777" w:rsidR="00F21614" w:rsidRPr="00EB1E06" w:rsidRDefault="00F21614" w:rsidP="00F2161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B1E06">
        <w:rPr>
          <w:rFonts w:ascii="Times New Roman" w:hAnsi="Times New Roman" w:cs="Times New Roman"/>
          <w:b/>
          <w:bCs/>
          <w:sz w:val="24"/>
          <w:szCs w:val="24"/>
        </w:rPr>
        <w:t>Supplementary Table 1: Number of observations and missing data for each variable</w:t>
      </w:r>
    </w:p>
    <w:tbl>
      <w:tblPr>
        <w:tblW w:w="7998" w:type="dxa"/>
        <w:tblLook w:val="04A0" w:firstRow="1" w:lastRow="0" w:firstColumn="1" w:lastColumn="0" w:noHBand="0" w:noVBand="1"/>
      </w:tblPr>
      <w:tblGrid>
        <w:gridCol w:w="3761"/>
        <w:gridCol w:w="2413"/>
        <w:gridCol w:w="1824"/>
      </w:tblGrid>
      <w:tr w:rsidR="00F21614" w:rsidRPr="000B2609" w14:paraId="4B12BA82" w14:textId="77777777" w:rsidTr="002D7F4F">
        <w:trPr>
          <w:trHeight w:val="370"/>
        </w:trPr>
        <w:tc>
          <w:tcPr>
            <w:tcW w:w="3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96C6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Variable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0B57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umber of observation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FC12E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issing data (%)</w:t>
            </w:r>
          </w:p>
        </w:tc>
      </w:tr>
      <w:tr w:rsidR="00F21614" w:rsidRPr="000B2609" w14:paraId="061C4616" w14:textId="77777777" w:rsidTr="002D7F4F">
        <w:trPr>
          <w:trHeight w:val="370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DAEE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emographic and socioeconomic indicator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9DCC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83EF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</w:tr>
      <w:tr w:rsidR="00F21614" w:rsidRPr="000B2609" w14:paraId="03BB93AB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80F4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C4A4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A3AA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3AD9D042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B19B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60C6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611F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3E07A42F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4054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Area of residence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B3E1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7EA7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4C577864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7EE8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Geographical area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7056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55DA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134A5874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7941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Ethnicity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A628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374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1022748E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0F6B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Wealth index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34F8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82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D14E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F21614" w:rsidRPr="000B2609" w14:paraId="768D4385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2F8D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Nutritional statu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DE09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C061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</w:tr>
      <w:tr w:rsidR="00F21614" w:rsidRPr="000B2609" w14:paraId="237DAEB2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2FF1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Stunting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F64F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79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12A8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2</w:t>
            </w:r>
          </w:p>
        </w:tc>
      </w:tr>
      <w:tr w:rsidR="00F21614" w:rsidRPr="000B2609" w14:paraId="6090229D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9937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Underweight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8F73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81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F8A9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0</w:t>
            </w:r>
          </w:p>
        </w:tc>
      </w:tr>
      <w:tr w:rsidR="00F21614" w:rsidRPr="000B2609" w14:paraId="71334C5A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C38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Wasting/thinnes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1B7E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79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B818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3</w:t>
            </w:r>
          </w:p>
        </w:tc>
      </w:tr>
      <w:tr w:rsidR="00F21614" w:rsidRPr="000B2609" w14:paraId="2B34BB15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1E84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Overweight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97AD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79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AD01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3</w:t>
            </w:r>
          </w:p>
        </w:tc>
      </w:tr>
      <w:tr w:rsidR="00F21614" w:rsidRPr="000B2609" w14:paraId="61CB5BD0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E58E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icronutrient deficiencie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832A8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281B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</w:tr>
      <w:tr w:rsidR="00F21614" w:rsidRPr="000B2609" w14:paraId="3EBE6367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29C1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Anaemia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C03B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24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7F96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.4</w:t>
            </w:r>
          </w:p>
        </w:tc>
      </w:tr>
      <w:tr w:rsidR="00F21614" w:rsidRPr="000B2609" w14:paraId="25D725F1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2BF4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Iron deficiency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F8B2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8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A253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3.1</w:t>
            </w:r>
          </w:p>
        </w:tc>
      </w:tr>
      <w:tr w:rsidR="00F21614" w:rsidRPr="000B2609" w14:paraId="0F89C2AA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5595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Iron deficiency anaemia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1675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24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84D6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.4</w:t>
            </w:r>
          </w:p>
        </w:tc>
      </w:tr>
      <w:tr w:rsidR="00F21614" w:rsidRPr="000B2609" w14:paraId="7F740DE8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AB9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Low serum retinol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7011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7,12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133F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9.0</w:t>
            </w:r>
          </w:p>
        </w:tc>
      </w:tr>
      <w:tr w:rsidR="00F21614" w:rsidRPr="000B2609" w14:paraId="12209B2C" w14:textId="77777777" w:rsidTr="002D7F4F">
        <w:trPr>
          <w:trHeight w:val="184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7C10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Low serum zinc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322E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5,27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C350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32.7</w:t>
            </w:r>
          </w:p>
        </w:tc>
      </w:tr>
      <w:tr w:rsidR="00F21614" w:rsidRPr="000B2609" w14:paraId="7247E709" w14:textId="77777777" w:rsidTr="002D7F4F">
        <w:trPr>
          <w:trHeight w:val="370"/>
        </w:trPr>
        <w:tc>
          <w:tcPr>
            <w:tcW w:w="3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A8ED" w14:textId="77777777" w:rsidR="00F21614" w:rsidRPr="000B2609" w:rsidRDefault="00F21614" w:rsidP="002D7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Inflammation (CRP and AGP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3994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6,83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C66C" w14:textId="77777777" w:rsidR="00F21614" w:rsidRPr="000B2609" w:rsidRDefault="00F21614" w:rsidP="002D7F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B2609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7</w:t>
            </w:r>
          </w:p>
        </w:tc>
      </w:tr>
    </w:tbl>
    <w:p w14:paraId="4B774140" w14:textId="77777777" w:rsidR="00F21614" w:rsidRPr="00EB1E06" w:rsidRDefault="00F21614" w:rsidP="00F2161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B1E06">
        <w:rPr>
          <w:rFonts w:ascii="Times New Roman" w:hAnsi="Times New Roman" w:cs="Times New Roman"/>
          <w:sz w:val="20"/>
          <w:szCs w:val="20"/>
        </w:rPr>
        <w:t>AGP, α1-acid glycoprote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B1E06">
        <w:rPr>
          <w:rFonts w:ascii="Times New Roman" w:hAnsi="Times New Roman" w:cs="Times New Roman"/>
          <w:sz w:val="20"/>
          <w:szCs w:val="20"/>
        </w:rPr>
        <w:t>CRP, c-reactive prote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CD5DA6" w14:textId="77777777" w:rsidR="00F21614" w:rsidRDefault="00F21614" w:rsidP="001E3049">
      <w:pPr>
        <w:pStyle w:val="Caption"/>
        <w:rPr>
          <w:rFonts w:ascii="Times New Roman" w:hAnsi="Times New Roman" w:cs="Times New Roman"/>
          <w:bCs/>
          <w:sz w:val="22"/>
          <w:szCs w:val="22"/>
        </w:rPr>
        <w:sectPr w:rsidR="00F21614" w:rsidSect="00B14A43">
          <w:footerReference w:type="default" r:id="rId7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C2054A6" w14:textId="0B5C337E" w:rsidR="001E3049" w:rsidRPr="009D4266" w:rsidRDefault="001E3049" w:rsidP="001E3049">
      <w:pPr>
        <w:pStyle w:val="Caption"/>
        <w:rPr>
          <w:rFonts w:ascii="Times New Roman" w:hAnsi="Times New Roman" w:cs="Times New Roman"/>
          <w:bCs/>
          <w:sz w:val="24"/>
          <w:szCs w:val="24"/>
        </w:rPr>
      </w:pPr>
      <w:r w:rsidRPr="009D426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</w:t>
      </w:r>
      <w:r w:rsidR="00C62F67">
        <w:rPr>
          <w:rFonts w:ascii="Times New Roman" w:hAnsi="Times New Roman" w:cs="Times New Roman"/>
          <w:bCs/>
          <w:sz w:val="24"/>
          <w:szCs w:val="24"/>
        </w:rPr>
        <w:t>2</w:t>
      </w:r>
      <w:r w:rsidRPr="009D4266">
        <w:rPr>
          <w:rFonts w:ascii="Times New Roman" w:hAnsi="Times New Roman" w:cs="Times New Roman"/>
          <w:bCs/>
          <w:sz w:val="24"/>
          <w:szCs w:val="24"/>
        </w:rPr>
        <w:t>: General characteristics, anthropometric parameters</w:t>
      </w:r>
      <w:r w:rsidR="0000211B" w:rsidRPr="009D4266">
        <w:rPr>
          <w:rFonts w:ascii="Times New Roman" w:hAnsi="Times New Roman" w:cs="Times New Roman"/>
          <w:bCs/>
          <w:sz w:val="24"/>
          <w:szCs w:val="24"/>
        </w:rPr>
        <w:t>,</w:t>
      </w:r>
      <w:r w:rsidRPr="009D426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00211B" w:rsidRPr="009D4266">
        <w:rPr>
          <w:rFonts w:ascii="Times New Roman" w:hAnsi="Times New Roman" w:cs="Times New Roman"/>
          <w:bCs/>
          <w:sz w:val="24"/>
          <w:szCs w:val="24"/>
        </w:rPr>
        <w:t xml:space="preserve">micronutrient biomarkers </w:t>
      </w:r>
      <w:r w:rsidRPr="009D4266">
        <w:rPr>
          <w:rFonts w:ascii="Times New Roman" w:hAnsi="Times New Roman" w:cs="Times New Roman"/>
          <w:bCs/>
          <w:sz w:val="24"/>
          <w:szCs w:val="24"/>
        </w:rPr>
        <w:t>of the Vietnamese children by nutritional status</w:t>
      </w:r>
    </w:p>
    <w:tbl>
      <w:tblPr>
        <w:tblW w:w="14041" w:type="dxa"/>
        <w:tblLook w:val="04A0" w:firstRow="1" w:lastRow="0" w:firstColumn="1" w:lastColumn="0" w:noHBand="0" w:noVBand="1"/>
      </w:tblPr>
      <w:tblGrid>
        <w:gridCol w:w="1268"/>
        <w:gridCol w:w="1134"/>
        <w:gridCol w:w="1134"/>
        <w:gridCol w:w="992"/>
        <w:gridCol w:w="627"/>
        <w:gridCol w:w="1187"/>
        <w:gridCol w:w="1216"/>
        <w:gridCol w:w="627"/>
        <w:gridCol w:w="1141"/>
        <w:gridCol w:w="1127"/>
        <w:gridCol w:w="627"/>
        <w:gridCol w:w="1141"/>
        <w:gridCol w:w="1193"/>
        <w:gridCol w:w="627"/>
      </w:tblGrid>
      <w:tr w:rsidR="001E3049" w:rsidRPr="0036565B" w14:paraId="741DDD2D" w14:textId="77777777" w:rsidTr="00597058">
        <w:trPr>
          <w:trHeight w:val="187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C70CB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00BC4" w14:textId="3E12717D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026F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 stun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36D2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nted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F5D7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07DA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 underweigh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18C7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79E4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083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 waste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7506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sted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4BBD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7E07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 overweigh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AB3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0D4B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E3049" w:rsidRPr="0036565B" w14:paraId="78FB2B1A" w14:textId="77777777" w:rsidTr="002E483E">
        <w:trPr>
          <w:trHeight w:val="187"/>
        </w:trPr>
        <w:tc>
          <w:tcPr>
            <w:tcW w:w="1404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FFFC" w14:textId="47988F96" w:rsidR="001E3049" w:rsidRPr="0036565B" w:rsidRDefault="0036565B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="001E3049"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mographic </w:t>
            </w: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d socioeconomic indicators</w:t>
            </w:r>
          </w:p>
        </w:tc>
      </w:tr>
      <w:tr w:rsidR="001E3049" w:rsidRPr="0036565B" w14:paraId="174E572A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8C5D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B8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BB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BA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B5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89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2A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± 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B0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FF8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8AC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± 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DEB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298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 ±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DC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 ± 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AAE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0560B1D1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A3A0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01E6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A70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70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1E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7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FF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7A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90F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4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1C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D6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EA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5E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7FAAE87D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570B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&lt;2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31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39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EFF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21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C2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3 (13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ED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D64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22 (16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1C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7 (8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A3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95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69 (15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46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 (11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D4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2F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81 (17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44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3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95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4578CB79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FAD8" w14:textId="7AAFCA43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-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EF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13 (3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A6A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02 (3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1B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6 (36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9F2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3F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83 (31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01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2 (27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1EB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D3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51 (31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C29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3 (16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B8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50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855 (34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7C0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9 (11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85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603A2D5A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CC2E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-9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D7C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77 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C9A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94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0A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0 (50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10D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62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66 (52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A0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3 (64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A4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9FD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95 (52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89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8 (72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5E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E87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65 (48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FF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8 (85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E0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4357DA59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AD5D" w14:textId="3EE99C03" w:rsidR="001E3049" w:rsidRPr="0036565B" w:rsidRDefault="00DC5F22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9030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859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B6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6D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E8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B83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3B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235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8F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173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9D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09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EC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3758EAFD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51B0" w14:textId="365F1AA0" w:rsidR="001E3049" w:rsidRPr="0036565B" w:rsidRDefault="007E1703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01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58 (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D7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35 (4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9D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3 (47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37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85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48 (47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3C9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5 (49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33F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69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20 (4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B9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2 (52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58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5E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64 (49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DE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8 (40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9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E3049" w:rsidRPr="0036565B" w14:paraId="57EEE29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BDBB" w14:textId="41A35E4F" w:rsidR="001E3049" w:rsidRPr="0036565B" w:rsidRDefault="007E1703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964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71 (4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E5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82 (5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2A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6 (52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BF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0C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23 (5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77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7 (50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5F6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5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95 (5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C8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 (47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2E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EB2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37 (50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71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1 (59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0E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7D46DAB0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8111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cologic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438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574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4F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FA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8B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36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A6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59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A7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85A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1E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777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79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22C1A6BC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99EF" w14:textId="4E828E14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rthern</w:t>
            </w:r>
            <w:r w:rsidR="007E1703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mountains</w:t>
            </w: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336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7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3A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7 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54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6 (33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8B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95D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0 (15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A9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5 (26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96B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EC5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67 (16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A6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 (17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CD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D7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3 (17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2B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7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CF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E3049" w:rsidRPr="0036565B" w14:paraId="264FFD42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4B11" w14:textId="06AD757E" w:rsidR="001E3049" w:rsidRPr="0036565B" w:rsidRDefault="007E1703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Red River </w:t>
            </w:r>
            <w:r w:rsidR="001E3049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lt</w:t>
            </w: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C40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95 (2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6A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87 (2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2F9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1 (19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B28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DE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99 (28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47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3 (21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84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0C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44 (28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37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 (27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92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FA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77 (28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69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7 (28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A05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655D523D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8EE9" w14:textId="0511D30F" w:rsidR="001E3049" w:rsidRPr="0036565B" w:rsidRDefault="007E1703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orth </w:t>
            </w:r>
            <w:r w:rsidR="00DA57DB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entral </w:t>
            </w:r>
            <w:r w:rsidR="00594AD0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d Central Coas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AD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66 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0D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47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D50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 (24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7B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13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2 (22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B4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6 (21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314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3B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61 (22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580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 (21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0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451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79 (23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41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8 (18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D2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04C391F2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DC88" w14:textId="0B5A90BD" w:rsidR="001E3049" w:rsidRPr="0036565B" w:rsidRDefault="007E1703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entral </w:t>
            </w:r>
            <w:r w:rsidR="001E3049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igh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63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57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EAE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3 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B2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6 (7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9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97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2 (4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1A6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7 (8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4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14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2 (5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8E2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 (7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435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54A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3 (5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5B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 (3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BB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37AB0D14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B685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outh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2B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18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8CE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1 (1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2A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 (4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57A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35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55 (14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868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 (5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86D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7B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1 (13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23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 (9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8FE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76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33 (11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78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2 (22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16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16343C8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77E1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kong River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4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86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D5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22 (1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73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 (9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08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C8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23 (14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40E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 (16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B1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5C7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70 (14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288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 (16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5D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7E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46 (13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29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6 (2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8F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6159A05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9906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rea of 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BCD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4B4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D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4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CB2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A19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7A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A7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DE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6A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E9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586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70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0C5E00D9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004C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438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40 (3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BF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05 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44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0 (17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74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E37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20 (30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7E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5 (20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4F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B9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03 (29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76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6 (22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505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D18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28 (27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8A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1 (39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7AF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1E3049" w:rsidRPr="0036565B" w14:paraId="74AD327E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3C82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92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89 (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3FC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12 (6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987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9 (82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2CD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BCF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51 (69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07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7 (79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A9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AB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12 (70.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10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9 (77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BBE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33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73 (72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AB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8 (60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E1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10AAC09F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F952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7D7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72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8E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11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124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936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C1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8A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074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2A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21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378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01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27060E2A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3D34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i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22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19 (8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76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60 (8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3A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4 (58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F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8B5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60 (87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0A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6 (66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EB3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D48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41 (85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01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8 (76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F29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069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85 (83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4D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4 (97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FE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0223339C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34A8" w14:textId="77777777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CAE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10 (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D5E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57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9A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5 (41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36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D3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11 (12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76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6 (34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E5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0F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74 (14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853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7 (23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A2D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3F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16 (16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6F8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 (2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97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6DFABE9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8C50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ealth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C17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C5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37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AC1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DF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6A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1F0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AC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DF7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BC2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82F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8D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5D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0EC0C90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68A4" w14:textId="36EC3415" w:rsidR="001E3049" w:rsidRPr="0036565B" w:rsidRDefault="001E3049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orest</w:t>
            </w:r>
            <w:r w:rsidR="00DC5F22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Q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7F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74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B7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2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1E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4 (34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0B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6F5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8 (11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6E4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6 (32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4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EE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78 (13.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2E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 (20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61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9B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5 (15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65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 (6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EA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1E3049" w:rsidRPr="0036565B" w14:paraId="4E3B306F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AB2C" w14:textId="7F67E607" w:rsidR="001E3049" w:rsidRPr="0036565B" w:rsidRDefault="00DC5F22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oorer (Q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F1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35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A8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58 (1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6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8 (19.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C7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DBE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27 (15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07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1 (19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75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45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07 (15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01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 (21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5C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59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20 (15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CA1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0 (17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64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6DD79639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E678" w14:textId="2D1DB8B6" w:rsidR="001E3049" w:rsidRPr="0036565B" w:rsidRDefault="00DC5F22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iddle (Q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2C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29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C2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36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D90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0 (17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2F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2F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71 (22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C9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8 (17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CB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23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4 (22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10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 (18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99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4F5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07 (22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38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1 (23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6C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59C0DEE3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FD4D" w14:textId="5DDAB1B3" w:rsidR="001E3049" w:rsidRPr="0036565B" w:rsidRDefault="00DC5F22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icher (Q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185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81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3C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99 (3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7C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1 (20.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5E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348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30 (3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D8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2 (22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A3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33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80 (29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3C1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 (26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62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45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51 (29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B9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2 (31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1F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0CA972C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8919" w14:textId="0674442F" w:rsidR="001E3049" w:rsidRPr="0036565B" w:rsidRDefault="00DC5F22" w:rsidP="002E48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ichest (Q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93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10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95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92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78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 (8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AC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E7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5 (19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AD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 (9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B4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B9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16 (18.8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01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 (12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3E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1A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8 (18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A22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0 (21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7C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5B6DB0D9" w14:textId="77777777" w:rsidTr="002E483E">
        <w:trPr>
          <w:trHeight w:val="376"/>
        </w:trPr>
        <w:tc>
          <w:tcPr>
            <w:tcW w:w="1404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C6DB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hropometric parameters</w:t>
            </w:r>
          </w:p>
        </w:tc>
      </w:tr>
      <w:tr w:rsidR="001E3049" w:rsidRPr="0036565B" w14:paraId="63F29FBC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6740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ight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C3B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± 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A0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 ± 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77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5 ± 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E2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D38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.9 ± 8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9B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3 ± 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44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CC4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.6 ± 8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A9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.5 ± 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D6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664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 ± 5.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B9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 ± 8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EF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636A8E14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D8DE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BA3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.5 ± 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D6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6.2 ± 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4BD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6.1 ± 15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4C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C0C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.4 ± 19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D1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.9 ± 15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42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CF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4.9 ± 19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E9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9.5 ± 16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67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30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2.2 ± 18.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EC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1.9 ± 14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DD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681175E3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7AB9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A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C6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5 ± 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52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5 ± 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E8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72 ± 0.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46F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77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5 ± 1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29D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39 ± 0.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2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F1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4 ± 1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A8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07 ± 1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1D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F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81 ± 1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81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0 ± 1.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34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5197D6E0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7DA7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A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0A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0 ± 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CD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8 ± 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5B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03 ± 0.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40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9A9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 ± 1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47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65 ± 0.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A3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D2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2 ± 1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BD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25 ± 0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E4C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978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77 ± 1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B7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5 ± 0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4F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25680F6C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3F18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WH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4EE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 ±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C2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 ±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CE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 ± 0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D5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19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 ± 1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BB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1 ± 0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C57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4F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 ± 1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E5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55 ± 0.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57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2A6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23 ± 0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70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8 ± 0.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5C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1E702687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73AF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51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 ±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B0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 ±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694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3 ± 1.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5E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811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5 ± 1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4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1.42 ± 0.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09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4B0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 ± 1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C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2.53 ± 0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46F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7A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39 ± 1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BB3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1 ± 0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4F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79A968C6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DE9C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12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 ±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68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5E7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.3 ± 4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32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129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 ± 2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12F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3 ± 1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D38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35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 ± 2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4F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6 ± 0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5A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5B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9 ± 1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B3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.3 ± 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DF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597058" w:rsidRPr="0036565B" w14:paraId="343BD810" w14:textId="77777777" w:rsidTr="00597058">
        <w:trPr>
          <w:trHeight w:val="187"/>
        </w:trPr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D302" w14:textId="7236F358" w:rsidR="00597058" w:rsidRPr="0036565B" w:rsidRDefault="00597058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biomar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DAB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266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6E65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1380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440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16C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B5D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24A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31E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E65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0E2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FED" w14:textId="77777777" w:rsidR="00597058" w:rsidRPr="0036565B" w:rsidRDefault="00597058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3049" w:rsidRPr="0036565B" w14:paraId="1D644C27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A3CB" w14:textId="187357C7" w:rsidR="001E3049" w:rsidRPr="0036565B" w:rsidRDefault="6AE0925A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aemoglobin</w:t>
            </w:r>
            <w:r w:rsidR="001E3049"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g/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959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D0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3F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1 ± 1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E82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C9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 ± 1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62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 ± 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92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FF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 ± 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C9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4 ± 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53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8B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2 ± 1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85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6 ± 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46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21795C53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2D44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erum ferritin (µ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4CE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.7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43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.5 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90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.4 ± 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281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E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.5 ± 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4E6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.5 ± 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E6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74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.5 ± 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7EE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.9 ± 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F7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CA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.2 ± 1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14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.2 ± 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6E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4243D433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A5A8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TfR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FF2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B2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1 ± 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D5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 ± 3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E9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F8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 ± 2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C6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 ± 2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C0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93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 ± 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21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7 ± 1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EA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BE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2 ± 2.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35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9 ± 1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AD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1E3049" w:rsidRPr="0036565B" w14:paraId="73703A55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824B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dy iron st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1F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5 ± 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4C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6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E73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 ± 4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B82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AF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5 ± 3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CD4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1 ± 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42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D6E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5 ± 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37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7 ± 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32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03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3 ± 4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D9C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8 ± 2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4E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74F58F3D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BE99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erum zinc (µ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6D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9 ± 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54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 ± 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C4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9 ± 5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CD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F6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9 ± 6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23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1 ± 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A3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A0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9 ± 6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72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9 ± 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89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79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8 ± 6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41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8 ± 6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4AD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E3049" w:rsidRPr="0036565B" w14:paraId="52D50CB8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0A7A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erum retinol (µmol/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2C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89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F6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695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59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08B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3C4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9F8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C96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DA4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E0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070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 ± 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24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3A349FD8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E382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RBP (µmol/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4F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62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079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CA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D38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8A2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7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E1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C5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FD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93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7A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3 ± 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D8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5E6370A2" w14:textId="77777777" w:rsidTr="00597058">
        <w:trPr>
          <w:trHeight w:val="187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4ECED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RP (mg/L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03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 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5E5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53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 ± 5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BC5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731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 ± 4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54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 ± 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AA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FE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 ± 4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96F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 ± 4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A1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5D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1 ± 0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55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 ± 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5E90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1E3049" w:rsidRPr="0036565B" w14:paraId="3877E14E" w14:textId="77777777" w:rsidTr="00597058">
        <w:trPr>
          <w:trHeight w:val="195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4EB25" w14:textId="77777777" w:rsidR="001E3049" w:rsidRPr="0036565B" w:rsidRDefault="001E3049" w:rsidP="002E4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GP (mg/L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A5CA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E477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77E8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CE7B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1E4C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2CBD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3469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93C3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5DC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 ± 0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89FE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5AD51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 ± 4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C04F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 ± 4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8646" w14:textId="77777777" w:rsidR="001E3049" w:rsidRPr="0036565B" w:rsidRDefault="001E3049" w:rsidP="002E4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56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 w14:paraId="6A0B37D1" w14:textId="06A3671D" w:rsidR="001E3049" w:rsidRDefault="001E3049" w:rsidP="3487E02A">
      <w:pPr>
        <w:spacing w:after="0"/>
        <w:rPr>
          <w:rFonts w:ascii="Times New Roman" w:hAnsi="Times New Roman" w:cs="Times New Roman"/>
          <w:sz w:val="20"/>
          <w:szCs w:val="20"/>
        </w:rPr>
      </w:pPr>
      <w:r w:rsidRPr="3487E02A">
        <w:rPr>
          <w:rFonts w:ascii="Times New Roman" w:hAnsi="Times New Roman" w:cs="Times New Roman"/>
          <w:sz w:val="20"/>
          <w:szCs w:val="20"/>
        </w:rPr>
        <w:t xml:space="preserve">AGP, </w:t>
      </w:r>
      <w:r w:rsidR="53071C86" w:rsidRPr="3487E02A">
        <w:rPr>
          <w:rFonts w:ascii="Times New Roman" w:hAnsi="Times New Roman" w:cs="Times New Roman"/>
          <w:sz w:val="20"/>
          <w:szCs w:val="20"/>
        </w:rPr>
        <w:t>α</w:t>
      </w:r>
      <w:r w:rsidRPr="3487E02A">
        <w:rPr>
          <w:rFonts w:ascii="Times New Roman" w:hAnsi="Times New Roman" w:cs="Times New Roman"/>
          <w:sz w:val="20"/>
          <w:szCs w:val="20"/>
        </w:rPr>
        <w:t>-1</w:t>
      </w:r>
      <w:r w:rsidR="6CDC5194" w:rsidRPr="3487E02A">
        <w:rPr>
          <w:rFonts w:ascii="Times New Roman" w:hAnsi="Times New Roman" w:cs="Times New Roman"/>
          <w:sz w:val="20"/>
          <w:szCs w:val="20"/>
        </w:rPr>
        <w:t>-</w:t>
      </w:r>
      <w:r w:rsidRPr="3487E02A">
        <w:rPr>
          <w:rFonts w:ascii="Times New Roman" w:hAnsi="Times New Roman" w:cs="Times New Roman"/>
          <w:sz w:val="20"/>
          <w:szCs w:val="20"/>
        </w:rPr>
        <w:t>acid glycoprotein; CRP,</w:t>
      </w:r>
      <w:r>
        <w:t xml:space="preserve"> </w:t>
      </w:r>
      <w:r w:rsidRPr="3487E02A">
        <w:rPr>
          <w:rFonts w:ascii="Times New Roman" w:hAnsi="Times New Roman" w:cs="Times New Roman"/>
          <w:sz w:val="20"/>
          <w:szCs w:val="20"/>
        </w:rPr>
        <w:t>C-reactive protein; RBP,</w:t>
      </w:r>
      <w:r>
        <w:t xml:space="preserve"> </w:t>
      </w:r>
      <w:r w:rsidRPr="3487E02A">
        <w:rPr>
          <w:rFonts w:ascii="Times New Roman" w:hAnsi="Times New Roman" w:cs="Times New Roman"/>
          <w:sz w:val="20"/>
          <w:szCs w:val="20"/>
        </w:rPr>
        <w:t>Retinol-binding protein; sTfR,</w:t>
      </w:r>
      <w:r>
        <w:t xml:space="preserve"> </w:t>
      </w:r>
      <w:r w:rsidRPr="3487E02A">
        <w:rPr>
          <w:rFonts w:ascii="Times New Roman" w:hAnsi="Times New Roman" w:cs="Times New Roman"/>
          <w:sz w:val="20"/>
          <w:szCs w:val="20"/>
        </w:rPr>
        <w:t xml:space="preserve">Serum transferrin receptor. </w:t>
      </w:r>
    </w:p>
    <w:p w14:paraId="4B692C89" w14:textId="77777777" w:rsidR="001E3049" w:rsidRDefault="001E3049" w:rsidP="001E3049">
      <w:pPr>
        <w:spacing w:after="0"/>
        <w:rPr>
          <w:rFonts w:ascii="Times New Roman" w:hAnsi="Times New Roman" w:cs="Times New Roman"/>
          <w:sz w:val="20"/>
        </w:rPr>
      </w:pPr>
      <w:r w:rsidRPr="00A6792A">
        <w:rPr>
          <w:rFonts w:ascii="Times New Roman" w:hAnsi="Times New Roman" w:cs="Times New Roman"/>
          <w:sz w:val="20"/>
        </w:rPr>
        <w:t xml:space="preserve">Continuous and categorical variables were reported as mean ± SD, and number (percentage), respectively. </w:t>
      </w:r>
    </w:p>
    <w:p w14:paraId="1CDE54EB" w14:textId="000D1E6F" w:rsidR="001E3049" w:rsidRDefault="001E3049" w:rsidP="001E3049">
      <w:pPr>
        <w:spacing w:after="0"/>
      </w:pPr>
      <w:r w:rsidRPr="00A6792A">
        <w:rPr>
          <w:rFonts w:ascii="Times New Roman" w:hAnsi="Times New Roman" w:cs="Times New Roman"/>
          <w:sz w:val="20"/>
        </w:rPr>
        <w:t xml:space="preserve">P-value was based on t-test and Chi Square </w:t>
      </w:r>
      <w:r w:rsidR="00C3345D">
        <w:rPr>
          <w:rFonts w:ascii="Times New Roman" w:hAnsi="Times New Roman" w:cs="Times New Roman"/>
          <w:sz w:val="20"/>
        </w:rPr>
        <w:t xml:space="preserve">test for association </w:t>
      </w:r>
      <w:r w:rsidRPr="00A6792A">
        <w:rPr>
          <w:rFonts w:ascii="Times New Roman" w:hAnsi="Times New Roman" w:cs="Times New Roman"/>
          <w:sz w:val="20"/>
        </w:rPr>
        <w:t>for continuous and categorical variables, respectively. * p&lt;0.05; ** p&lt;0.01; *** p&lt;0.001.</w:t>
      </w:r>
      <w:r w:rsidRPr="00A6792A">
        <w:t xml:space="preserve"> </w:t>
      </w:r>
    </w:p>
    <w:p w14:paraId="1DBE9A07" w14:textId="76D636DB" w:rsidR="000B2609" w:rsidRPr="00EB1E06" w:rsidRDefault="001E3049" w:rsidP="00526F9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6792A">
        <w:rPr>
          <w:rFonts w:ascii="Times New Roman" w:hAnsi="Times New Roman" w:cs="Times New Roman"/>
          <w:sz w:val="20"/>
        </w:rPr>
        <w:t>Concentration of serum ferritin (µg/L) was presented as geometric mean and standard error (SE)</w:t>
      </w:r>
      <w:r>
        <w:rPr>
          <w:rFonts w:ascii="Times New Roman" w:hAnsi="Times New Roman" w:cs="Times New Roman"/>
          <w:sz w:val="20"/>
        </w:rPr>
        <w:t>.</w:t>
      </w:r>
    </w:p>
    <w:sectPr w:rsidR="000B2609" w:rsidRPr="00EB1E06" w:rsidSect="00F2161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39E4B" w14:textId="77777777" w:rsidR="00BE3296" w:rsidRDefault="00BE3296" w:rsidP="006D08D9">
      <w:pPr>
        <w:spacing w:after="0" w:line="240" w:lineRule="auto"/>
      </w:pPr>
      <w:r>
        <w:separator/>
      </w:r>
    </w:p>
  </w:endnote>
  <w:endnote w:type="continuationSeparator" w:id="0">
    <w:p w14:paraId="705C477E" w14:textId="77777777" w:rsidR="00BE3296" w:rsidRDefault="00BE3296" w:rsidP="006D08D9">
      <w:pPr>
        <w:spacing w:after="0" w:line="240" w:lineRule="auto"/>
      </w:pPr>
      <w:r>
        <w:continuationSeparator/>
      </w:r>
    </w:p>
  </w:endnote>
  <w:endnote w:type="continuationNotice" w:id="1">
    <w:p w14:paraId="728A5B60" w14:textId="77777777" w:rsidR="00697683" w:rsidRDefault="006976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6032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AD211" w14:textId="08B92734" w:rsidR="006D08D9" w:rsidRDefault="006D08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F89D4A" w14:textId="77777777" w:rsidR="006D08D9" w:rsidRDefault="006D08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F98E3" w14:textId="77777777" w:rsidR="00BE3296" w:rsidRDefault="00BE3296" w:rsidP="006D08D9">
      <w:pPr>
        <w:spacing w:after="0" w:line="240" w:lineRule="auto"/>
      </w:pPr>
      <w:r>
        <w:separator/>
      </w:r>
    </w:p>
  </w:footnote>
  <w:footnote w:type="continuationSeparator" w:id="0">
    <w:p w14:paraId="009B26CF" w14:textId="77777777" w:rsidR="00BE3296" w:rsidRDefault="00BE3296" w:rsidP="006D08D9">
      <w:pPr>
        <w:spacing w:after="0" w:line="240" w:lineRule="auto"/>
      </w:pPr>
      <w:r>
        <w:continuationSeparator/>
      </w:r>
    </w:p>
  </w:footnote>
  <w:footnote w:type="continuationNotice" w:id="1">
    <w:p w14:paraId="0C835C1E" w14:textId="77777777" w:rsidR="00697683" w:rsidRDefault="006976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231BA"/>
    <w:multiLevelType w:val="multilevel"/>
    <w:tmpl w:val="F0044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35A0F"/>
    <w:multiLevelType w:val="hybridMultilevel"/>
    <w:tmpl w:val="20E2DCA0"/>
    <w:lvl w:ilvl="0" w:tplc="767AA13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9F268F"/>
    <w:multiLevelType w:val="multilevel"/>
    <w:tmpl w:val="ED2C3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446CC8"/>
    <w:multiLevelType w:val="hybridMultilevel"/>
    <w:tmpl w:val="5E823148"/>
    <w:lvl w:ilvl="0" w:tplc="1E2CC62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1453431">
    <w:abstractNumId w:val="1"/>
  </w:num>
  <w:num w:numId="2" w16cid:durableId="1300573886">
    <w:abstractNumId w:val="2"/>
  </w:num>
  <w:num w:numId="3" w16cid:durableId="1615474911">
    <w:abstractNumId w:val="0"/>
  </w:num>
  <w:num w:numId="4" w16cid:durableId="2261909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049"/>
    <w:rsid w:val="0000211B"/>
    <w:rsid w:val="0008154A"/>
    <w:rsid w:val="000B2609"/>
    <w:rsid w:val="001E3049"/>
    <w:rsid w:val="0036565B"/>
    <w:rsid w:val="004F26E4"/>
    <w:rsid w:val="00526F9C"/>
    <w:rsid w:val="0056217F"/>
    <w:rsid w:val="00584319"/>
    <w:rsid w:val="00594AD0"/>
    <w:rsid w:val="00597058"/>
    <w:rsid w:val="00681E25"/>
    <w:rsid w:val="00697683"/>
    <w:rsid w:val="006D08D9"/>
    <w:rsid w:val="00705805"/>
    <w:rsid w:val="007543E9"/>
    <w:rsid w:val="007D518F"/>
    <w:rsid w:val="007E1703"/>
    <w:rsid w:val="00840204"/>
    <w:rsid w:val="00995413"/>
    <w:rsid w:val="009D4266"/>
    <w:rsid w:val="00A167C6"/>
    <w:rsid w:val="00AB1DDD"/>
    <w:rsid w:val="00B01E07"/>
    <w:rsid w:val="00B04A87"/>
    <w:rsid w:val="00B14A43"/>
    <w:rsid w:val="00B37934"/>
    <w:rsid w:val="00BE3296"/>
    <w:rsid w:val="00C16E6D"/>
    <w:rsid w:val="00C3345D"/>
    <w:rsid w:val="00C62F67"/>
    <w:rsid w:val="00DA57DB"/>
    <w:rsid w:val="00DC5F22"/>
    <w:rsid w:val="00EB1E06"/>
    <w:rsid w:val="00F21614"/>
    <w:rsid w:val="00F945AF"/>
    <w:rsid w:val="04CED1F0"/>
    <w:rsid w:val="08AE1130"/>
    <w:rsid w:val="0B05E4A0"/>
    <w:rsid w:val="1A73E4C9"/>
    <w:rsid w:val="265948E7"/>
    <w:rsid w:val="2DB358D8"/>
    <w:rsid w:val="2E4D48B1"/>
    <w:rsid w:val="3487E02A"/>
    <w:rsid w:val="375BECCB"/>
    <w:rsid w:val="3AA56143"/>
    <w:rsid w:val="3DAC95AE"/>
    <w:rsid w:val="50532109"/>
    <w:rsid w:val="51EEF16A"/>
    <w:rsid w:val="53071C86"/>
    <w:rsid w:val="53952A1D"/>
    <w:rsid w:val="5C7579C3"/>
    <w:rsid w:val="6AE0925A"/>
    <w:rsid w:val="6CDC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B637"/>
  <w15:chartTrackingRefBased/>
  <w15:docId w15:val="{2452557F-5A7C-42F6-9CDC-B541AFB01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049"/>
    <w:rPr>
      <w:rFonts w:ascii="Arial" w:hAnsi="Arial" w:cs="Arial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3049"/>
    <w:pPr>
      <w:spacing w:after="200" w:line="240" w:lineRule="auto"/>
    </w:pPr>
    <w:rPr>
      <w:b/>
      <w:iCs/>
      <w:sz w:val="18"/>
      <w:szCs w:val="18"/>
    </w:rPr>
  </w:style>
  <w:style w:type="table" w:styleId="TableGrid">
    <w:name w:val="Table Grid"/>
    <w:basedOn w:val="TableNormal"/>
    <w:uiPriority w:val="39"/>
    <w:rsid w:val="001E3049"/>
    <w:pPr>
      <w:spacing w:after="0" w:line="240" w:lineRule="auto"/>
    </w:pPr>
    <w:rPr>
      <w:rFonts w:ascii="Arial" w:hAnsi="Arial" w:cs="Arial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0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3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3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049"/>
    <w:pPr>
      <w:spacing w:line="240" w:lineRule="auto"/>
    </w:pPr>
    <w:rPr>
      <w:rFonts w:asciiTheme="minorHAnsi" w:eastAsiaTheme="minorHAnsi" w:hAnsiTheme="minorHAnsi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049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49"/>
    <w:rPr>
      <w:rFonts w:ascii="Segoe UI" w:hAnsi="Segoe UI" w:cs="Segoe U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049"/>
    <w:rPr>
      <w:rFonts w:ascii="Arial" w:eastAsiaTheme="minorEastAsia" w:hAnsi="Arial" w:cs="Arial"/>
      <w:b/>
      <w:bCs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049"/>
    <w:rPr>
      <w:rFonts w:ascii="Arial" w:eastAsiaTheme="minorHAnsi" w:hAnsi="Arial" w:cs="Arial"/>
      <w:b/>
      <w:bCs/>
      <w:kern w:val="2"/>
      <w:sz w:val="20"/>
      <w:szCs w:val="20"/>
      <w:lang w:eastAsia="en-US"/>
    </w:rPr>
  </w:style>
  <w:style w:type="paragraph" w:customStyle="1" w:styleId="paragraph">
    <w:name w:val="paragraph"/>
    <w:basedOn w:val="Normal"/>
    <w:rsid w:val="001E3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1E3049"/>
  </w:style>
  <w:style w:type="character" w:customStyle="1" w:styleId="eop">
    <w:name w:val="eop"/>
    <w:basedOn w:val="DefaultParagraphFont"/>
    <w:rsid w:val="001E3049"/>
  </w:style>
  <w:style w:type="paragraph" w:styleId="Header">
    <w:name w:val="header"/>
    <w:basedOn w:val="Normal"/>
    <w:link w:val="HeaderChar"/>
    <w:uiPriority w:val="99"/>
    <w:unhideWhenUsed/>
    <w:rsid w:val="001E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49"/>
    <w:rPr>
      <w:rFonts w:ascii="Arial" w:hAnsi="Arial" w:cs="Arial"/>
      <w:kern w:val="2"/>
    </w:rPr>
  </w:style>
  <w:style w:type="paragraph" w:styleId="Footer">
    <w:name w:val="footer"/>
    <w:basedOn w:val="Normal"/>
    <w:link w:val="FooterChar"/>
    <w:uiPriority w:val="99"/>
    <w:unhideWhenUsed/>
    <w:rsid w:val="001E3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49"/>
    <w:rPr>
      <w:rFonts w:ascii="Arial" w:hAnsi="Arial" w:cs="Arial"/>
      <w:kern w:val="2"/>
    </w:rPr>
  </w:style>
  <w:style w:type="character" w:customStyle="1" w:styleId="ref-journal">
    <w:name w:val="ref-journal"/>
    <w:basedOn w:val="DefaultParagraphFont"/>
    <w:rsid w:val="001E3049"/>
  </w:style>
  <w:style w:type="character" w:customStyle="1" w:styleId="ref-vol">
    <w:name w:val="ref-vol"/>
    <w:basedOn w:val="DefaultParagraphFont"/>
    <w:rsid w:val="001E3049"/>
  </w:style>
  <w:style w:type="character" w:styleId="Hyperlink">
    <w:name w:val="Hyperlink"/>
    <w:basedOn w:val="DefaultParagraphFont"/>
    <w:uiPriority w:val="99"/>
    <w:unhideWhenUsed/>
    <w:rsid w:val="001E304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304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049"/>
    <w:rPr>
      <w:rFonts w:ascii="Arial" w:hAnsi="Arial" w:cs="Arial"/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1E304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049"/>
    <w:rPr>
      <w:rFonts w:ascii="Arial" w:hAnsi="Arial" w:cs="Arial"/>
      <w:noProof/>
      <w:kern w:val="2"/>
    </w:rPr>
  </w:style>
  <w:style w:type="paragraph" w:styleId="Revision">
    <w:name w:val="Revision"/>
    <w:hidden/>
    <w:uiPriority w:val="99"/>
    <w:semiHidden/>
    <w:rsid w:val="001E3049"/>
    <w:pPr>
      <w:spacing w:after="0" w:line="240" w:lineRule="auto"/>
    </w:pPr>
    <w:rPr>
      <w:rFonts w:ascii="Arial" w:hAnsi="Arial" w:cs="Arial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1E304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30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3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80</Words>
  <Characters>5587</Characters>
  <Application>Microsoft Office Word</Application>
  <DocSecurity>0</DocSecurity>
  <Lines>46</Lines>
  <Paragraphs>13</Paragraphs>
  <ScaleCrop>false</ScaleCrop>
  <Company>University of Leeds</Company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Tan</dc:creator>
  <cp:keywords/>
  <dc:description/>
  <cp:lastModifiedBy>Pui Yee Tan</cp:lastModifiedBy>
  <cp:revision>33</cp:revision>
  <dcterms:created xsi:type="dcterms:W3CDTF">2023-12-09T19:47:00Z</dcterms:created>
  <dcterms:modified xsi:type="dcterms:W3CDTF">2024-03-13T11:30:00Z</dcterms:modified>
</cp:coreProperties>
</file>